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EEAB9" w14:textId="50DE8444" w:rsidR="00246ECE" w:rsidRPr="00E63AFD" w:rsidRDefault="005C45ED" w:rsidP="00E63AFD">
      <w:pPr>
        <w:spacing w:line="240" w:lineRule="auto"/>
        <w:rPr>
          <w:rFonts w:ascii="Garamond" w:hAnsi="Garamond"/>
          <w:b/>
          <w:bCs/>
        </w:rPr>
      </w:pPr>
      <w:r w:rsidRPr="005C45ED">
        <w:rPr>
          <w:rFonts w:ascii="Garamond" w:hAnsi="Garamond"/>
          <w:b/>
          <w:bCs/>
        </w:rPr>
        <w:t xml:space="preserve">Appendix </w:t>
      </w:r>
      <w:r w:rsidR="00E63AFD">
        <w:rPr>
          <w:rFonts w:ascii="Garamond" w:hAnsi="Garamond"/>
          <w:b/>
          <w:bCs/>
        </w:rPr>
        <w:t>2</w:t>
      </w:r>
      <w:bookmarkStart w:id="0" w:name="_GoBack"/>
      <w:bookmarkEnd w:id="0"/>
      <w:r w:rsidRPr="005C45ED">
        <w:rPr>
          <w:rFonts w:ascii="Garamond" w:hAnsi="Garamond"/>
          <w:b/>
          <w:bCs/>
        </w:rPr>
        <w:t xml:space="preserve">: </w:t>
      </w:r>
      <w:r w:rsidRPr="005C45ED">
        <w:rPr>
          <w:rFonts w:ascii="Garamond" w:eastAsia="MS Mincho" w:hAnsi="Garamond" w:cs="Times New Roman"/>
          <w:sz w:val="24"/>
          <w:szCs w:val="24"/>
        </w:rPr>
        <w:t xml:space="preserve">Results from a </w:t>
      </w:r>
      <w:proofErr w:type="spellStart"/>
      <w:r w:rsidRPr="005C45ED">
        <w:rPr>
          <w:rFonts w:ascii="Garamond" w:eastAsia="MS Mincho" w:hAnsi="Garamond" w:cs="Times New Roman"/>
          <w:sz w:val="24"/>
          <w:szCs w:val="24"/>
        </w:rPr>
        <w:t>probit</w:t>
      </w:r>
      <w:proofErr w:type="spellEnd"/>
      <w:r w:rsidRPr="005C45ED">
        <w:rPr>
          <w:rFonts w:ascii="Garamond" w:eastAsia="MS Mincho" w:hAnsi="Garamond" w:cs="Times New Roman"/>
          <w:sz w:val="24"/>
          <w:szCs w:val="24"/>
        </w:rPr>
        <w:t xml:space="preserve"> regression for attrition</w:t>
      </w:r>
      <w:r w:rsidRPr="005C45ED">
        <w:rPr>
          <w:rFonts w:ascii="Garamond" w:hAnsi="Garamond"/>
        </w:rPr>
        <w:fldChar w:fldCharType="begin"/>
      </w:r>
      <w:r w:rsidRPr="005C45ED">
        <w:rPr>
          <w:rFonts w:ascii="Garamond" w:hAnsi="Garamond"/>
        </w:rPr>
        <w:instrText xml:space="preserve"> LINK </w:instrText>
      </w:r>
      <w:r w:rsidR="00E63AFD">
        <w:rPr>
          <w:rFonts w:ascii="Garamond" w:hAnsi="Garamond"/>
        </w:rPr>
        <w:instrText xml:space="preserve">Excel.Sheet.12 "C:\\Users\\kaustrian\\Documents\\Population Council\\Zambia\\DFID Zambia\\Papers &amp; Presentations\\R3 R5 Paper\\AGEP_R3-R5_Results_Tables_BMC Public Health_5Sep2019.xlsx" "Appendix 1!R1C1:R38C5" </w:instrText>
      </w:r>
      <w:r w:rsidRPr="005C45ED">
        <w:rPr>
          <w:rFonts w:ascii="Garamond" w:hAnsi="Garamond"/>
        </w:rPr>
        <w:instrText xml:space="preserve">\a \f 4 \h  \* MERGEFORMAT </w:instrText>
      </w:r>
      <w:r w:rsidRPr="005C45ED">
        <w:rPr>
          <w:rFonts w:ascii="Garamond" w:hAnsi="Garamond"/>
        </w:rPr>
        <w:fldChar w:fldCharType="separate"/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5140"/>
        <w:gridCol w:w="1020"/>
        <w:gridCol w:w="680"/>
        <w:gridCol w:w="880"/>
        <w:gridCol w:w="1020"/>
      </w:tblGrid>
      <w:tr w:rsidR="00246ECE" w:rsidRPr="00246ECE" w14:paraId="1433AE56" w14:textId="77777777" w:rsidTr="00E63AFD">
        <w:trPr>
          <w:divId w:val="1876505913"/>
          <w:trHeight w:val="300"/>
        </w:trPr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FB006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246ECE">
              <w:rPr>
                <w:rFonts w:ascii="Garamond" w:eastAsia="Times New Roman" w:hAnsi="Garamond" w:cs="Calibri"/>
                <w:b/>
                <w:bCs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9079" w14:textId="77777777" w:rsidR="00246ECE" w:rsidRPr="00246ECE" w:rsidRDefault="00246ECE" w:rsidP="00246EC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246ECE">
              <w:rPr>
                <w:rFonts w:ascii="Garamond" w:eastAsia="Times New Roman" w:hAnsi="Garamond" w:cs="Calibri"/>
                <w:color w:val="000000"/>
              </w:rPr>
              <w:t>Coef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57EF" w14:textId="77777777" w:rsidR="00246ECE" w:rsidRPr="00246ECE" w:rsidRDefault="00246ECE" w:rsidP="00246EC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14DD5" w14:textId="77777777" w:rsidR="00246ECE" w:rsidRPr="00246ECE" w:rsidRDefault="00246ECE" w:rsidP="00246ECE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95% CI</w:t>
            </w:r>
          </w:p>
        </w:tc>
      </w:tr>
      <w:tr w:rsidR="00246ECE" w:rsidRPr="00246ECE" w14:paraId="3556FAF8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D76F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Study ar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E06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47B5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831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C6AF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6D91BE50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DC4D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Arm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5882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13B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C281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A22F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62</w:t>
            </w:r>
          </w:p>
        </w:tc>
      </w:tr>
      <w:tr w:rsidR="00246ECE" w:rsidRPr="00246ECE" w14:paraId="265A7A9A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E9B8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Arm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E5A1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044B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6A92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14CB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90</w:t>
            </w:r>
          </w:p>
        </w:tc>
      </w:tr>
      <w:tr w:rsidR="00246ECE" w:rsidRPr="00246ECE" w14:paraId="58788934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2B07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Arm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9784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730E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9A3B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A179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33</w:t>
            </w:r>
          </w:p>
        </w:tc>
      </w:tr>
      <w:tr w:rsidR="00246ECE" w:rsidRPr="00246ECE" w14:paraId="4E78F5FE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7F76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Control arm (ref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971A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93FE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3F0F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D661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6C4FEA62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F84E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7272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5C66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9EDB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D51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55</w:t>
            </w:r>
          </w:p>
        </w:tc>
      </w:tr>
      <w:tr w:rsidR="00246ECE" w:rsidRPr="00246ECE" w14:paraId="7421E4BF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A943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Had attended current school 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4C54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1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5F4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5766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2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C204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18</w:t>
            </w:r>
          </w:p>
        </w:tc>
      </w:tr>
      <w:tr w:rsidR="00246ECE" w:rsidRPr="00246ECE" w14:paraId="2D3666E5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76A9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Highest grade comple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1439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BEF3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4E02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ABD8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13</w:t>
            </w:r>
          </w:p>
        </w:tc>
      </w:tr>
      <w:tr w:rsidR="00246ECE" w:rsidRPr="00246ECE" w14:paraId="0DF8DF17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879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Liter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7629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253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5BF2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29AE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95</w:t>
            </w:r>
          </w:p>
        </w:tc>
      </w:tr>
      <w:tr w:rsidR="00246ECE" w:rsidRPr="00246ECE" w14:paraId="35356A0B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37E5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Mother's living and co-residence st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0B0E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0122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68AB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3094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7114CA6C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E63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Co-resident with girl (ref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065C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F4EE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0B74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356F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6F57540D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8F0A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Alive but not co-resident with gi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4B93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3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112E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F630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7F88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454</w:t>
            </w:r>
          </w:p>
        </w:tc>
      </w:tr>
      <w:tr w:rsidR="00246ECE" w:rsidRPr="00246ECE" w14:paraId="5CE50621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7A27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Not al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E5C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EFF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02BA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8E76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70</w:t>
            </w:r>
          </w:p>
        </w:tc>
      </w:tr>
      <w:tr w:rsidR="00246ECE" w:rsidRPr="00246ECE" w14:paraId="6498E542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01D8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Father's living and co-residence st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DDA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AA1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4270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9542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5B5827F0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FE79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Co-resident with girl (ref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5E92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F1F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A80F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3273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529A6DDE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0AF0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Alive but not co-resident with gir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707B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99C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F817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4BD8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54</w:t>
            </w:r>
          </w:p>
        </w:tc>
      </w:tr>
      <w:tr w:rsidR="00246ECE" w:rsidRPr="00246ECE" w14:paraId="19AD4B80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B3AB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Not al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6EAE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CE99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7EB3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7EEE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12</w:t>
            </w:r>
          </w:p>
        </w:tc>
      </w:tr>
      <w:tr w:rsidR="00246ECE" w:rsidRPr="00246ECE" w14:paraId="216ADC3D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B94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Mother completed primary scho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5A95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DA59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6877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78CA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46</w:t>
            </w:r>
          </w:p>
        </w:tc>
      </w:tr>
      <w:tr w:rsidR="00246ECE" w:rsidRPr="00246ECE" w14:paraId="7971B5E9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D792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Father completed primary scho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B37C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85C5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BBCC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43CB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51</w:t>
            </w:r>
          </w:p>
        </w:tc>
      </w:tr>
      <w:tr w:rsidR="00246ECE" w:rsidRPr="00246ECE" w14:paraId="0637BB29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97EB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Household wealth quinti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D7FA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8835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32CC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71E8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00BF8F55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BA43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1 Poor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FD1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D699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84F8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2AF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73</w:t>
            </w:r>
          </w:p>
        </w:tc>
      </w:tr>
      <w:tr w:rsidR="00246ECE" w:rsidRPr="00246ECE" w14:paraId="3226C379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557E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A3A8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403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1B27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8EDE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259</w:t>
            </w:r>
          </w:p>
        </w:tc>
      </w:tr>
      <w:tr w:rsidR="00246ECE" w:rsidRPr="00246ECE" w14:paraId="55CD9A40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D74B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2606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7C7D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85C0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F563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230</w:t>
            </w:r>
          </w:p>
        </w:tc>
      </w:tr>
      <w:tr w:rsidR="00246ECE" w:rsidRPr="00246ECE" w14:paraId="7830BDF1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676F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F386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5297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ECF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40E1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31</w:t>
            </w:r>
          </w:p>
        </w:tc>
      </w:tr>
      <w:tr w:rsidR="00246ECE" w:rsidRPr="00246ECE" w14:paraId="0CBF957D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CE53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5 Wealthiest (ref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FEBA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DE5F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9559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6DAE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5B4B9250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7D4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Vulnerability quinti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7B6E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F583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9886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4924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6E228438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F5A7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1 Lowest vulnerability (ref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BC5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4109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C025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4F65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48A2D340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50D4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B1DB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D40F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1172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1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45FD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10</w:t>
            </w:r>
          </w:p>
        </w:tc>
      </w:tr>
      <w:tr w:rsidR="00246ECE" w:rsidRPr="00246ECE" w14:paraId="7AB6CBE7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1E03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11CF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F4C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C11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0A0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00</w:t>
            </w:r>
          </w:p>
        </w:tc>
      </w:tr>
      <w:tr w:rsidR="00246ECE" w:rsidRPr="00246ECE" w14:paraId="40D24B9C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5EB1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9D38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3CEA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D977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78D5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263</w:t>
            </w:r>
          </w:p>
        </w:tc>
      </w:tr>
      <w:tr w:rsidR="00246ECE" w:rsidRPr="00246ECE" w14:paraId="6C6DA84E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7D68" w14:textId="77777777" w:rsidR="00246ECE" w:rsidRPr="00246ECE" w:rsidRDefault="00246ECE" w:rsidP="00246ECE">
            <w:pPr>
              <w:spacing w:after="0" w:line="240" w:lineRule="auto"/>
              <w:ind w:firstLineChars="100" w:firstLine="220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5 Highest vulnerabi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E189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2E0B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3DC8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-0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6B4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0.251</w:t>
            </w:r>
          </w:p>
        </w:tc>
      </w:tr>
      <w:tr w:rsidR="00246ECE" w:rsidRPr="00246ECE" w14:paraId="242E50CE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AE59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Number of gir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6979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46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F1F7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749B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6376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186BB03C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EA563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Wald chi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836F" w14:textId="77777777" w:rsidR="00246ECE" w:rsidRPr="00246ECE" w:rsidRDefault="00246ECE" w:rsidP="00246ECE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204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E0335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BF79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8024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246ECE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246ECE" w:rsidRPr="00246ECE" w14:paraId="31D9B51A" w14:textId="77777777" w:rsidTr="00E63AFD">
        <w:trPr>
          <w:divId w:val="1876505913"/>
          <w:trHeight w:val="285"/>
        </w:trPr>
        <w:tc>
          <w:tcPr>
            <w:tcW w:w="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A863" w14:textId="23F3BA8D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E63AFD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All covariates measured at baseline. Model also included dummies for </w:t>
            </w:r>
            <w:r w:rsidR="00E63AFD" w:rsidRPr="00E63AFD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tudy sites</w:t>
            </w:r>
            <w:r w:rsidRPr="00E63AFD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DFD1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2686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523B4865" w14:textId="77777777" w:rsidTr="00E63AFD">
        <w:trPr>
          <w:divId w:val="1876505913"/>
          <w:trHeight w:val="285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8CC" w14:textId="77777777" w:rsidR="00246ECE" w:rsidRPr="00E63AFD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E63AFD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Robust standard errors adjusted for clusters at the CSA level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F1F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CE20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70C0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  <w:tr w:rsidR="00246ECE" w:rsidRPr="00246ECE" w14:paraId="69F36F29" w14:textId="77777777" w:rsidTr="00E63AFD">
        <w:trPr>
          <w:divId w:val="1876505913"/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31F1" w14:textId="77777777" w:rsidR="00246ECE" w:rsidRPr="00E63AFD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  <w:r w:rsidRPr="00E63AFD"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  <w:t>*** p&lt;0.001, ** p&lt;0.01, * p&lt;0.05, † p&lt;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CFEE" w14:textId="77777777" w:rsidR="00246ECE" w:rsidRPr="00E63AFD" w:rsidRDefault="00246ECE" w:rsidP="00246ECE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AE16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468E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0C7" w14:textId="77777777" w:rsidR="00246ECE" w:rsidRPr="00246ECE" w:rsidRDefault="00246ECE" w:rsidP="00246ECE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</w:rPr>
            </w:pPr>
          </w:p>
        </w:tc>
      </w:tr>
    </w:tbl>
    <w:p w14:paraId="3AFC752D" w14:textId="77777777" w:rsidR="003F32BF" w:rsidRDefault="005C45ED">
      <w:r w:rsidRPr="005C45ED">
        <w:rPr>
          <w:rFonts w:ascii="Garamond" w:hAnsi="Garamond"/>
        </w:rPr>
        <w:fldChar w:fldCharType="end"/>
      </w:r>
    </w:p>
    <w:sectPr w:rsidR="003F3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5ED"/>
    <w:rsid w:val="00246ECE"/>
    <w:rsid w:val="003F32BF"/>
    <w:rsid w:val="005C45ED"/>
    <w:rsid w:val="006119DE"/>
    <w:rsid w:val="00856116"/>
    <w:rsid w:val="00E6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9E42E"/>
  <w15:chartTrackingRefBased/>
  <w15:docId w15:val="{3931F6EB-1C9A-4C1B-8FAF-12A1A6E1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A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A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ustrian</dc:creator>
  <cp:keywords/>
  <dc:description/>
  <cp:lastModifiedBy>Karen Austrian</cp:lastModifiedBy>
  <cp:revision>2</cp:revision>
  <dcterms:created xsi:type="dcterms:W3CDTF">2020-01-13T09:39:00Z</dcterms:created>
  <dcterms:modified xsi:type="dcterms:W3CDTF">2020-01-13T09:39:00Z</dcterms:modified>
</cp:coreProperties>
</file>